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E3" w:rsidRPr="00AB2309" w:rsidRDefault="00FB7AE3" w:rsidP="008547E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6 </w:t>
      </w:r>
      <w:r w:rsidRPr="006B20A2">
        <w:rPr>
          <w:rFonts w:ascii="Times New Roman" w:hAnsi="Times New Roman"/>
          <w:b/>
          <w:sz w:val="24"/>
          <w:szCs w:val="24"/>
        </w:rPr>
        <w:t xml:space="preserve">Table: </w:t>
      </w:r>
      <w:r w:rsidRPr="00AB2309">
        <w:rPr>
          <w:rFonts w:ascii="Times New Roman" w:hAnsi="Times New Roman"/>
          <w:b/>
          <w:sz w:val="24"/>
          <w:szCs w:val="24"/>
        </w:rPr>
        <w:t xml:space="preserve">Pearson’s correlation </w:t>
      </w:r>
      <w:r w:rsidR="00283B93">
        <w:rPr>
          <w:rFonts w:ascii="Times New Roman" w:hAnsi="Times New Roman"/>
          <w:b/>
          <w:sz w:val="24"/>
          <w:szCs w:val="24"/>
        </w:rPr>
        <w:t xml:space="preserve">coefficients for different </w:t>
      </w:r>
      <w:r w:rsidRPr="00AB2309">
        <w:rPr>
          <w:rFonts w:ascii="Times New Roman" w:hAnsi="Times New Roman"/>
          <w:b/>
          <w:sz w:val="24"/>
          <w:szCs w:val="24"/>
        </w:rPr>
        <w:t>va</w:t>
      </w:r>
      <w:r w:rsidR="00283B93">
        <w:rPr>
          <w:rFonts w:ascii="Times New Roman" w:hAnsi="Times New Roman" w:hint="eastAsia"/>
          <w:b/>
          <w:sz w:val="24"/>
          <w:szCs w:val="24"/>
          <w:lang w:eastAsia="zh-CN"/>
        </w:rPr>
        <w:t>ria</w:t>
      </w:r>
      <w:r w:rsidRPr="00AB2309">
        <w:rPr>
          <w:rFonts w:ascii="Times New Roman" w:hAnsi="Times New Roman"/>
          <w:b/>
          <w:sz w:val="24"/>
          <w:szCs w:val="24"/>
        </w:rPr>
        <w:t xml:space="preserve">bles. </w:t>
      </w:r>
    </w:p>
    <w:tbl>
      <w:tblPr>
        <w:tblW w:w="500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13"/>
        <w:gridCol w:w="1114"/>
        <w:gridCol w:w="762"/>
        <w:gridCol w:w="762"/>
        <w:gridCol w:w="762"/>
        <w:gridCol w:w="802"/>
        <w:gridCol w:w="762"/>
        <w:gridCol w:w="1099"/>
        <w:gridCol w:w="927"/>
        <w:gridCol w:w="997"/>
      </w:tblGrid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C60EFC" w:rsidRDefault="00C60EFC" w:rsidP="00BA00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ink den</w:t>
            </w:r>
            <w:r w:rsidR="00BA0076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n+m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n</w:t>
            </w:r>
            <w:r w:rsidR="00BA0076" w:rsidRPr="00BA0076">
              <w:rPr>
                <w:rFonts w:ascii="宋体" w:eastAsia="宋体" w:hAnsi="宋体" w:hint="eastAsia"/>
                <w:color w:val="FF0000"/>
                <w:sz w:val="15"/>
                <w:szCs w:val="15"/>
              </w:rPr>
              <w:t>×</w:t>
            </w: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m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BA0076" w:rsidRDefault="00BA0076" w:rsidP="00BA007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eastAsia="zh-CN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C</w:t>
            </w:r>
            <w:r w:rsidR="00FB7AE3"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on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NODF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MOD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skewnes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kurtosi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RC ratio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C60EFC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Link den</w:t>
            </w:r>
            <w:r w:rsidR="00BA0076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7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2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6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3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411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n+m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7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07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="00BA0076" w:rsidRPr="009B7FDC">
              <w:rPr>
                <w:rFonts w:ascii="宋体" w:eastAsia="宋体" w:hAnsi="宋体" w:hint="eastAsia"/>
                <w:sz w:val="15"/>
                <w:szCs w:val="15"/>
              </w:rPr>
              <w:t>×</w:t>
            </w: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0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2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2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95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BA0076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="00FB7AE3"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on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2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8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3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40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NODF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0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8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8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007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6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2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8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8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4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15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3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2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3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4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9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518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1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9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418</w:t>
            </w:r>
          </w:p>
        </w:tc>
      </w:tr>
      <w:tr w:rsidR="00BA0076" w:rsidRPr="006B20A2" w:rsidTr="00BA0076">
        <w:trPr>
          <w:trHeight w:val="454"/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FB7AE3" w:rsidRPr="00A46A66" w:rsidRDefault="00FB7AE3" w:rsidP="00BA00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RC ratio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4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0.3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0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-0.2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5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ZA"/>
              </w:rPr>
              <w:t>-0.4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B7AE3" w:rsidRPr="006B20A2" w:rsidRDefault="00FB7AE3" w:rsidP="00BA00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 w:rsidRPr="006B20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00</w:t>
            </w:r>
          </w:p>
        </w:tc>
      </w:tr>
    </w:tbl>
    <w:p w:rsidR="00FB7AE3" w:rsidRDefault="00FB7AE3" w:rsidP="008547EF">
      <w:pPr>
        <w:spacing w:after="0" w:line="480" w:lineRule="auto"/>
        <w:rPr>
          <w:lang w:eastAsia="zh-CN"/>
        </w:rPr>
      </w:pPr>
    </w:p>
    <w:sectPr w:rsidR="00FB7AE3" w:rsidSect="00232D51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722A" w:rsidRDefault="0088722A" w:rsidP="00D57BEB">
      <w:pPr>
        <w:spacing w:after="0" w:line="240" w:lineRule="auto"/>
      </w:pPr>
      <w:r>
        <w:separator/>
      </w:r>
    </w:p>
  </w:endnote>
  <w:endnote w:type="continuationSeparator" w:id="1">
    <w:p w:rsidR="0088722A" w:rsidRDefault="0088722A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957EC1">
    <w:pPr>
      <w:pStyle w:val="ac"/>
      <w:jc w:val="right"/>
    </w:pPr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722A" w:rsidRDefault="0088722A" w:rsidP="00D57BEB">
      <w:pPr>
        <w:spacing w:after="0" w:line="240" w:lineRule="auto"/>
      </w:pPr>
      <w:r>
        <w:separator/>
      </w:r>
    </w:p>
  </w:footnote>
  <w:footnote w:type="continuationSeparator" w:id="1">
    <w:p w:rsidR="0088722A" w:rsidRDefault="0088722A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32D51"/>
    <w:rsid w:val="00253D2C"/>
    <w:rsid w:val="002561D6"/>
    <w:rsid w:val="0025672B"/>
    <w:rsid w:val="00264F46"/>
    <w:rsid w:val="0027169B"/>
    <w:rsid w:val="002760B9"/>
    <w:rsid w:val="00283B93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FDC"/>
    <w:rsid w:val="003C4904"/>
    <w:rsid w:val="003C5C2B"/>
    <w:rsid w:val="003C70AC"/>
    <w:rsid w:val="003D2EDA"/>
    <w:rsid w:val="003D409B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65C2"/>
    <w:rsid w:val="004F6C83"/>
    <w:rsid w:val="00510530"/>
    <w:rsid w:val="00513E0A"/>
    <w:rsid w:val="005161F7"/>
    <w:rsid w:val="00520D83"/>
    <w:rsid w:val="00524173"/>
    <w:rsid w:val="005329F4"/>
    <w:rsid w:val="00533202"/>
    <w:rsid w:val="00540E45"/>
    <w:rsid w:val="00542427"/>
    <w:rsid w:val="00546F3B"/>
    <w:rsid w:val="005561DD"/>
    <w:rsid w:val="00566D72"/>
    <w:rsid w:val="00567AB2"/>
    <w:rsid w:val="0057577C"/>
    <w:rsid w:val="0058485B"/>
    <w:rsid w:val="00584D6E"/>
    <w:rsid w:val="005870EA"/>
    <w:rsid w:val="0059657A"/>
    <w:rsid w:val="005B4F85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74C80"/>
    <w:rsid w:val="00781570"/>
    <w:rsid w:val="007836C8"/>
    <w:rsid w:val="00784FD5"/>
    <w:rsid w:val="0079010D"/>
    <w:rsid w:val="00797C03"/>
    <w:rsid w:val="007A2A37"/>
    <w:rsid w:val="007A6731"/>
    <w:rsid w:val="007B2873"/>
    <w:rsid w:val="007B3B9D"/>
    <w:rsid w:val="007C36F9"/>
    <w:rsid w:val="007C7494"/>
    <w:rsid w:val="007E6029"/>
    <w:rsid w:val="007E6F8C"/>
    <w:rsid w:val="007F4365"/>
    <w:rsid w:val="00806EC8"/>
    <w:rsid w:val="008152BC"/>
    <w:rsid w:val="00815546"/>
    <w:rsid w:val="0081604E"/>
    <w:rsid w:val="00835CDB"/>
    <w:rsid w:val="0084369F"/>
    <w:rsid w:val="00844095"/>
    <w:rsid w:val="0085317D"/>
    <w:rsid w:val="008547EF"/>
    <w:rsid w:val="008611F8"/>
    <w:rsid w:val="0086560A"/>
    <w:rsid w:val="00875DEE"/>
    <w:rsid w:val="0088722A"/>
    <w:rsid w:val="00891A51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A462A"/>
    <w:rsid w:val="009A74A3"/>
    <w:rsid w:val="009B450C"/>
    <w:rsid w:val="009B50DF"/>
    <w:rsid w:val="009B7FDC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2C1F"/>
    <w:rsid w:val="00C94ADB"/>
    <w:rsid w:val="00C95BED"/>
    <w:rsid w:val="00CA0ED8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BB"/>
    <w:rsid w:val="00E95018"/>
    <w:rsid w:val="00E97D83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4</cp:revision>
  <cp:lastPrinted>2016-10-27T06:28:00Z</cp:lastPrinted>
  <dcterms:created xsi:type="dcterms:W3CDTF">2017-11-22T06:13:00Z</dcterms:created>
  <dcterms:modified xsi:type="dcterms:W3CDTF">2017-11-22T06:27:00Z</dcterms:modified>
</cp:coreProperties>
</file>